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83D26" w14:textId="50E21FF5" w:rsidR="003F654F" w:rsidRPr="00FF6B9B" w:rsidRDefault="003F654F">
      <w:pPr>
        <w:rPr>
          <w:rFonts w:ascii="Palatino Linotype" w:hAnsi="Palatino Linotype"/>
          <w:b/>
          <w:bCs/>
        </w:rPr>
      </w:pPr>
      <w:r w:rsidRPr="00FF6B9B">
        <w:rPr>
          <w:rFonts w:ascii="Palatino Linotype" w:hAnsi="Palatino Linotype"/>
          <w:b/>
          <w:bCs/>
        </w:rPr>
        <w:t xml:space="preserve">Supplemental Table 1. </w:t>
      </w:r>
      <w:r w:rsidRPr="00FF6B9B">
        <w:rPr>
          <w:rFonts w:ascii="Palatino Linotype" w:hAnsi="Palatino Linotype"/>
        </w:rPr>
        <w:t xml:space="preserve">Protein </w:t>
      </w:r>
      <w:r w:rsidR="007A5728" w:rsidRPr="00FF6B9B">
        <w:rPr>
          <w:rFonts w:ascii="Palatino Linotype" w:hAnsi="Palatino Linotype"/>
        </w:rPr>
        <w:t>A</w:t>
      </w:r>
      <w:r w:rsidR="007A5728">
        <w:rPr>
          <w:rFonts w:ascii="Palatino Linotype" w:hAnsi="Palatino Linotype"/>
        </w:rPr>
        <w:t>c</w:t>
      </w:r>
      <w:r w:rsidR="007A5728" w:rsidRPr="00FF6B9B">
        <w:rPr>
          <w:rFonts w:ascii="Palatino Linotype" w:hAnsi="Palatino Linotype"/>
        </w:rPr>
        <w:t>cession</w:t>
      </w:r>
      <w:r w:rsidRPr="00FF6B9B">
        <w:rPr>
          <w:rFonts w:ascii="Palatino Linotype" w:hAnsi="Palatino Linotype"/>
        </w:rPr>
        <w:t xml:space="preserve"> Numbers of Investigated Genes</w:t>
      </w:r>
    </w:p>
    <w:tbl>
      <w:tblPr>
        <w:tblW w:w="3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2500"/>
      </w:tblGrid>
      <w:tr w:rsidR="003F654F" w:rsidRPr="00FF6B9B" w14:paraId="07CA0BD7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73A12D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Gen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F21986" w14:textId="3C43C202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b/>
                <w:bCs/>
                <w:lang w:val="en-US"/>
              </w:rPr>
              <w:t>Ascension Number</w:t>
            </w:r>
          </w:p>
        </w:tc>
      </w:tr>
      <w:tr w:rsidR="003F654F" w:rsidRPr="00FF6B9B" w14:paraId="6094FBB4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D34E8A1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ALS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CD6B2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7996.1</w:t>
            </w:r>
          </w:p>
        </w:tc>
      </w:tr>
      <w:tr w:rsidR="003F654F" w:rsidRPr="00FF6B9B" w14:paraId="3F81C161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89133D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ALS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BB3E5B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6256.1</w:t>
            </w:r>
          </w:p>
        </w:tc>
      </w:tr>
      <w:tr w:rsidR="003F654F" w:rsidRPr="00FF6B9B" w14:paraId="619DAD89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FE47CC7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DR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B93D6A1" w14:textId="2718B589" w:rsidR="003F654F" w:rsidRPr="00FF6B9B" w:rsidRDefault="00995884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995884">
              <w:rPr>
                <w:rFonts w:ascii="Palatino Linotype" w:eastAsia="Times New Roman" w:hAnsi="Palatino Linotype" w:cs="Calibri"/>
              </w:rPr>
              <w:t>XP_002548039.1</w:t>
            </w:r>
          </w:p>
        </w:tc>
      </w:tr>
      <w:tr w:rsidR="003F654F" w:rsidRPr="00FF6B9B" w14:paraId="7892581D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91752C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DR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ED0BA93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67496.1</w:t>
            </w:r>
          </w:p>
        </w:tc>
      </w:tr>
      <w:tr w:rsidR="003F654F" w:rsidRPr="00FF6B9B" w14:paraId="55428269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14B5203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DR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961222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68659.1</w:t>
            </w:r>
          </w:p>
        </w:tc>
      </w:tr>
      <w:tr w:rsidR="003F654F" w:rsidRPr="00FF6B9B" w14:paraId="2BA0F163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391CABC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DR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1B9146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74235.1</w:t>
            </w:r>
          </w:p>
        </w:tc>
      </w:tr>
      <w:tr w:rsidR="003F654F" w:rsidRPr="00FF6B9B" w14:paraId="7D6845D9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8593D5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HS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929B9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RCK65334.1</w:t>
            </w:r>
          </w:p>
        </w:tc>
      </w:tr>
      <w:tr w:rsidR="003F654F" w:rsidRPr="00FF6B9B" w14:paraId="4D733BEE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44C8D0C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HS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7CBB88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9288.1</w:t>
            </w:r>
          </w:p>
        </w:tc>
      </w:tr>
      <w:tr w:rsidR="003F654F" w:rsidRPr="00FF6B9B" w14:paraId="1040F1F0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8CF0355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PH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BFC6F9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9862.1</w:t>
            </w:r>
          </w:p>
        </w:tc>
      </w:tr>
      <w:tr w:rsidR="003F654F" w:rsidRPr="00FF6B9B" w14:paraId="0071AD46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68E2F7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CPH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7C0F487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8717.1</w:t>
            </w:r>
          </w:p>
        </w:tc>
      </w:tr>
      <w:tr w:rsidR="003F654F" w:rsidRPr="00FF6B9B" w14:paraId="2BE7E417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410FBD2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FG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997345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AJT59418.1</w:t>
            </w:r>
          </w:p>
        </w:tc>
      </w:tr>
      <w:tr w:rsidR="003F654F" w:rsidRPr="00FF6B9B" w14:paraId="2E64AA85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A260332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5581E3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ATO93827.1</w:t>
            </w:r>
          </w:p>
        </w:tc>
      </w:tr>
      <w:tr w:rsidR="003F654F" w:rsidRPr="00FF6B9B" w14:paraId="16FDA6B5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6EE8DF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C98B9B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85653.1</w:t>
            </w:r>
          </w:p>
        </w:tc>
      </w:tr>
      <w:tr w:rsidR="003F654F" w:rsidRPr="00FF6B9B" w14:paraId="51369043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BF128B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B4192D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9356.1</w:t>
            </w:r>
          </w:p>
        </w:tc>
      </w:tr>
      <w:tr w:rsidR="003F654F" w:rsidRPr="00FF6B9B" w14:paraId="290B2F46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494E08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434DC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86303.1</w:t>
            </w:r>
          </w:p>
        </w:tc>
      </w:tr>
      <w:tr w:rsidR="003F654F" w:rsidRPr="00FF6B9B" w14:paraId="2B873650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D21467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98A88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CAI5755580.1</w:t>
            </w:r>
          </w:p>
        </w:tc>
      </w:tr>
      <w:tr w:rsidR="003F654F" w:rsidRPr="00FF6B9B" w14:paraId="2E917FA6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D3B7619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2E9185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9744.1</w:t>
            </w:r>
          </w:p>
        </w:tc>
      </w:tr>
      <w:tr w:rsidR="003F654F" w:rsidRPr="00FF6B9B" w14:paraId="0E860BAA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EDABF2D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E4D9D8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50182.1</w:t>
            </w:r>
          </w:p>
        </w:tc>
      </w:tr>
      <w:tr w:rsidR="003F654F" w:rsidRPr="00FF6B9B" w14:paraId="3CBF51AF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7A2437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CC394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90272.1</w:t>
            </w:r>
          </w:p>
        </w:tc>
      </w:tr>
      <w:tr w:rsidR="003F654F" w:rsidRPr="00FF6B9B" w14:paraId="4BFD0190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AD731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248B3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8099.1</w:t>
            </w:r>
          </w:p>
        </w:tc>
      </w:tr>
      <w:tr w:rsidR="003F654F" w:rsidRPr="00FF6B9B" w14:paraId="6D3B29CA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431C994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50F0B8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RCK67838.1</w:t>
            </w:r>
          </w:p>
        </w:tc>
      </w:tr>
      <w:tr w:rsidR="003F654F" w:rsidRPr="00FF6B9B" w14:paraId="1BC70EF3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BF171B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E62FDD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2545449.1</w:t>
            </w:r>
          </w:p>
        </w:tc>
      </w:tr>
      <w:tr w:rsidR="003F654F" w:rsidRPr="00FF6B9B" w14:paraId="11E2415A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E9535D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ERG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3FC129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XP_002547551.1</w:t>
            </w:r>
          </w:p>
        </w:tc>
      </w:tr>
      <w:tr w:rsidR="003F654F" w:rsidRPr="00FF6B9B" w14:paraId="672255F3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FF1CC20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FKS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30A477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XP_001526795.1</w:t>
            </w:r>
          </w:p>
        </w:tc>
      </w:tr>
      <w:tr w:rsidR="003F654F" w:rsidRPr="00FF6B9B" w14:paraId="7D338E0C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B483A9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FKS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FDBC75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XP_002550363.1</w:t>
            </w:r>
          </w:p>
        </w:tc>
      </w:tr>
      <w:tr w:rsidR="003F654F" w:rsidRPr="00FF6B9B" w14:paraId="6D743BCB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DDD4F61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HWP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3B212A" w14:textId="11F3D82B" w:rsidR="003F654F" w:rsidRPr="00FF6B9B" w:rsidRDefault="00982308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ASK40158.1</w:t>
            </w:r>
          </w:p>
        </w:tc>
      </w:tr>
      <w:tr w:rsidR="003F654F" w:rsidRPr="00FF6B9B" w14:paraId="427F974A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26DE8C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MDR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3467D1" w14:textId="58432EA3" w:rsidR="003F654F" w:rsidRPr="00FF6B9B" w:rsidRDefault="006827EA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6827EA">
              <w:rPr>
                <w:rFonts w:ascii="Palatino Linotype" w:eastAsia="Times New Roman" w:hAnsi="Palatino Linotype" w:cs="Arial"/>
                <w:lang w:val="en-US"/>
              </w:rPr>
              <w:t>KAK6881284.1</w:t>
            </w:r>
          </w:p>
        </w:tc>
      </w:tr>
      <w:tr w:rsidR="003F654F" w:rsidRPr="00FF6B9B" w14:paraId="5B167ED9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DBCDF9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MLT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798601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XP_002548912.1</w:t>
            </w:r>
          </w:p>
        </w:tc>
      </w:tr>
      <w:tr w:rsidR="003F654F" w:rsidRPr="00FF6B9B" w14:paraId="362D4278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90D244D" w14:textId="286AB5A5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M</w:t>
            </w:r>
            <w:r w:rsidR="00982308"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R</w:t>
            </w: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R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364CCD" w14:textId="537E8B80" w:rsidR="003F654F" w:rsidRPr="00FF6B9B" w:rsidRDefault="00982308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67037.1</w:t>
            </w:r>
          </w:p>
        </w:tc>
      </w:tr>
      <w:tr w:rsidR="003F654F" w:rsidRPr="00FF6B9B" w14:paraId="145DE9B6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5BC1F3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MSH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82C3E47" w14:textId="643F0091" w:rsidR="003F654F" w:rsidRPr="00FF6B9B" w:rsidRDefault="00915551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82542.1</w:t>
            </w:r>
          </w:p>
        </w:tc>
      </w:tr>
      <w:tr w:rsidR="003F654F" w:rsidRPr="00FF6B9B" w14:paraId="3850C0E1" w14:textId="77777777" w:rsidTr="003F654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DBA7BB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MSH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BEAF1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lang w:val="en-US"/>
              </w:rPr>
              <w:t>KAK6890328.1</w:t>
            </w:r>
          </w:p>
        </w:tc>
      </w:tr>
      <w:tr w:rsidR="003F654F" w:rsidRPr="00FF6B9B" w14:paraId="72314A4E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D044D4F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SAP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1693C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KAK6867641.1</w:t>
            </w:r>
          </w:p>
        </w:tc>
      </w:tr>
      <w:tr w:rsidR="003F654F" w:rsidRPr="00FF6B9B" w14:paraId="7E1A2538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7FC97E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SAP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5D8091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KAK6867902.1</w:t>
            </w:r>
          </w:p>
        </w:tc>
      </w:tr>
      <w:tr w:rsidR="003F654F" w:rsidRPr="00FF6B9B" w14:paraId="24FF7F45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C12E0C9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SAP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465A36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KAK6880031.1</w:t>
            </w:r>
          </w:p>
        </w:tc>
      </w:tr>
      <w:tr w:rsidR="003F654F" w:rsidRPr="00FF6B9B" w14:paraId="43528319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8C22FA3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SNQ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AA7B8C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KAK6881967.1</w:t>
            </w:r>
          </w:p>
        </w:tc>
      </w:tr>
      <w:tr w:rsidR="003F654F" w:rsidRPr="00FF6B9B" w14:paraId="73D42479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F7C3CBC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TAC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32CC4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XP_002551009.1</w:t>
            </w:r>
          </w:p>
        </w:tc>
      </w:tr>
      <w:tr w:rsidR="003F654F" w:rsidRPr="00FF6B9B" w14:paraId="013F335D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C881DE2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UPC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EF3E8A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QEO75742.1</w:t>
            </w:r>
          </w:p>
        </w:tc>
      </w:tr>
      <w:tr w:rsidR="003F654F" w:rsidRPr="00FF6B9B" w14:paraId="19DB3DF8" w14:textId="77777777" w:rsidTr="003F654F">
        <w:trPr>
          <w:trHeight w:val="315"/>
        </w:trPr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0A23ABE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lang w:val="en-US"/>
              </w:rPr>
            </w:pPr>
            <w:r w:rsidRPr="00FF6B9B">
              <w:rPr>
                <w:rFonts w:ascii="Palatino Linotype" w:eastAsia="Times New Roman" w:hAnsi="Palatino Linotype" w:cs="Calibri"/>
                <w:i/>
                <w:iCs/>
                <w:lang w:val="en-US"/>
              </w:rPr>
              <w:t>WOR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B48190" w14:textId="77777777" w:rsidR="003F654F" w:rsidRPr="00FF6B9B" w:rsidRDefault="003F654F" w:rsidP="003F654F">
            <w:pPr>
              <w:spacing w:after="0" w:line="240" w:lineRule="auto"/>
              <w:rPr>
                <w:rFonts w:ascii="Palatino Linotype" w:eastAsia="Times New Roman" w:hAnsi="Palatino Linotype" w:cs="Arial"/>
                <w:lang w:val="en-US"/>
              </w:rPr>
            </w:pPr>
            <w:r w:rsidRPr="00FF6B9B">
              <w:rPr>
                <w:rFonts w:ascii="Palatino Linotype" w:eastAsia="Times New Roman" w:hAnsi="Palatino Linotype" w:cs="Arial"/>
                <w:lang w:val="en-US"/>
              </w:rPr>
              <w:t>KAK6868266.1</w:t>
            </w:r>
          </w:p>
        </w:tc>
      </w:tr>
    </w:tbl>
    <w:p w14:paraId="46FD4AFC" w14:textId="77777777" w:rsidR="00397510" w:rsidRPr="003F654F" w:rsidRDefault="00397510">
      <w:pPr>
        <w:rPr>
          <w:rFonts w:ascii="Palatino Linotype" w:hAnsi="Palatino Linotype"/>
        </w:rPr>
      </w:pPr>
    </w:p>
    <w:sectPr w:rsidR="00397510" w:rsidRPr="003F6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4F"/>
    <w:rsid w:val="000C17D3"/>
    <w:rsid w:val="00397510"/>
    <w:rsid w:val="003F654F"/>
    <w:rsid w:val="005A3380"/>
    <w:rsid w:val="005E2640"/>
    <w:rsid w:val="006827EA"/>
    <w:rsid w:val="007A5728"/>
    <w:rsid w:val="00915551"/>
    <w:rsid w:val="00982308"/>
    <w:rsid w:val="00995884"/>
    <w:rsid w:val="00B327D7"/>
    <w:rsid w:val="00BF7C38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6A4D"/>
  <w15:chartTrackingRefBased/>
  <w15:docId w15:val="{278076E5-9709-4F10-B063-F3D2043A3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7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27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3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Chedraoui</dc:creator>
  <cp:keywords/>
  <dc:description/>
  <cp:lastModifiedBy>Roy</cp:lastModifiedBy>
  <cp:revision>8</cp:revision>
  <dcterms:created xsi:type="dcterms:W3CDTF">2026-03-15T23:29:00Z</dcterms:created>
  <dcterms:modified xsi:type="dcterms:W3CDTF">2026-03-22T18:46:00Z</dcterms:modified>
</cp:coreProperties>
</file>